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D37B4E" w14:textId="77777777" w:rsidR="00E02F63" w:rsidRDefault="00E02F63" w:rsidP="00E02F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E02F63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drawing>
          <wp:inline distT="0" distB="0" distL="0" distR="0" wp14:anchorId="07F66E5A" wp14:editId="5AF1B969">
            <wp:extent cx="5731510" cy="622300"/>
            <wp:effectExtent l="0" t="0" r="2540" b="6350"/>
            <wp:docPr id="11873953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68C8B" w14:textId="77777777" w:rsidR="00E02F63" w:rsidRPr="00E02F63" w:rsidRDefault="00E02F63" w:rsidP="00E02F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E2E0EB1" w14:textId="2B817C4C" w:rsidR="00E02F63" w:rsidRPr="00E02F63" w:rsidRDefault="00E02F63" w:rsidP="00E02F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E02F6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Fi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gure</w:t>
      </w:r>
      <w:r w:rsidRPr="00E02F6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 S2. </w:t>
      </w:r>
      <w:r w:rsidRPr="00E02F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The assembled contig from the reads that were identified as split reads and supported the observation of multiple duplications in the sire of HF trio. </w:t>
      </w:r>
    </w:p>
    <w:p w14:paraId="38575067" w14:textId="77777777" w:rsidR="00C93615" w:rsidRPr="00E02F63" w:rsidRDefault="00C93615">
      <w:pPr>
        <w:rPr>
          <w:sz w:val="24"/>
          <w:szCs w:val="24"/>
        </w:rPr>
      </w:pPr>
    </w:p>
    <w:sectPr w:rsidR="00C93615" w:rsidRPr="00E02F63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NTcwsDS3NLcwNDBW0lEKTi0uzszPAykwrAUA4MU2WywAAAA="/>
  </w:docVars>
  <w:rsids>
    <w:rsidRoot w:val="00E02F63"/>
    <w:rsid w:val="000F4356"/>
    <w:rsid w:val="0035000B"/>
    <w:rsid w:val="005926AE"/>
    <w:rsid w:val="006742EC"/>
    <w:rsid w:val="006F3C54"/>
    <w:rsid w:val="007B0EAE"/>
    <w:rsid w:val="00A24FED"/>
    <w:rsid w:val="00C93615"/>
    <w:rsid w:val="00D10CEA"/>
    <w:rsid w:val="00E0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99741F"/>
  <w15:chartTrackingRefBased/>
  <w15:docId w15:val="{EC877EE8-A016-4C5C-9833-91E70C7D0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F63"/>
  </w:style>
  <w:style w:type="paragraph" w:styleId="Heading1">
    <w:name w:val="heading 1"/>
    <w:basedOn w:val="Normal"/>
    <w:next w:val="Normal"/>
    <w:link w:val="Heading1Char"/>
    <w:uiPriority w:val="9"/>
    <w:qFormat/>
    <w:rsid w:val="00E02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F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F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F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F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F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F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1</cp:revision>
  <dcterms:created xsi:type="dcterms:W3CDTF">2024-12-20T08:30:00Z</dcterms:created>
  <dcterms:modified xsi:type="dcterms:W3CDTF">2024-12-20T08:36:00Z</dcterms:modified>
</cp:coreProperties>
</file>